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26199" w14:textId="3588C949" w:rsidR="005D53F3" w:rsidRPr="005504DC" w:rsidRDefault="005D53F3" w:rsidP="005D53F3">
      <w:pPr>
        <w:widowControl/>
        <w:suppressLineNumbers/>
        <w:spacing w:line="360" w:lineRule="auto"/>
        <w:jc w:val="left"/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</w:pPr>
      <w:r w:rsidRPr="005504DC">
        <w:rPr>
          <w:rFonts w:ascii="Times New Roman" w:eastAsia="宋体" w:hAnsi="Times New Roman" w:cs="Times New Roman" w:hint="eastAsia"/>
          <w:b/>
          <w:iCs/>
          <w:color w:val="000000" w:themeColor="text1"/>
          <w:kern w:val="0"/>
          <w:sz w:val="20"/>
          <w:szCs w:val="20"/>
        </w:rPr>
        <w:t>Table</w:t>
      </w:r>
      <w:r w:rsidRPr="005504DC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  <w:lang w:eastAsia="en-US"/>
        </w:rPr>
        <w:t xml:space="preserve"> S1. </w:t>
      </w:r>
      <w:r w:rsidRPr="005504DC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  <w:lang w:eastAsia="en-US"/>
        </w:rPr>
        <w:t xml:space="preserve">Main features and QS-related annotation of </w:t>
      </w:r>
      <w:r w:rsidRPr="005504DC"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>the</w:t>
      </w:r>
      <w:r w:rsidRPr="005504DC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 </w:t>
      </w:r>
      <w:r w:rsidRPr="005504DC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  <w:lang w:eastAsia="en-US"/>
        </w:rPr>
        <w:t>83 acidophiles</w:t>
      </w:r>
      <w:r w:rsidRPr="005504DC"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>.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4113"/>
        <w:gridCol w:w="1843"/>
        <w:gridCol w:w="1250"/>
        <w:gridCol w:w="734"/>
        <w:gridCol w:w="716"/>
        <w:gridCol w:w="1072"/>
        <w:gridCol w:w="1072"/>
      </w:tblGrid>
      <w:tr w:rsidR="005504DC" w:rsidRPr="005504DC" w14:paraId="1AEB01F8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1535" w14:textId="77777777" w:rsidR="005D53F3" w:rsidRPr="005504DC" w:rsidRDefault="005D53F3" w:rsidP="005D53F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57EF" w14:textId="77777777" w:rsidR="005D53F3" w:rsidRPr="005504DC" w:rsidRDefault="005D53F3" w:rsidP="005D53F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Bank assembl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692E" w14:textId="77777777" w:rsidR="005D53F3" w:rsidRPr="005504DC" w:rsidRDefault="005D53F3" w:rsidP="005D53F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evel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DF34" w14:textId="77777777" w:rsidR="005D53F3" w:rsidRPr="005504DC" w:rsidRDefault="005D53F3" w:rsidP="005D53F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ize (Mb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B165" w14:textId="77777777" w:rsidR="005D53F3" w:rsidRPr="005504DC" w:rsidRDefault="005D53F3" w:rsidP="005D53F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C%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51ED" w14:textId="77777777" w:rsidR="005D53F3" w:rsidRPr="005504DC" w:rsidRDefault="005D53F3" w:rsidP="005D53F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 of annotated entrie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A999" w14:textId="13F99B32" w:rsidR="005D53F3" w:rsidRPr="005504DC" w:rsidRDefault="005D53F3" w:rsidP="005D53F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 of annotated</w:t>
            </w:r>
          </w:p>
          <w:p w14:paraId="7EB90468" w14:textId="77777777" w:rsidR="005D53F3" w:rsidRPr="005504DC" w:rsidRDefault="005D53F3" w:rsidP="005D53F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O categories</w:t>
            </w:r>
          </w:p>
        </w:tc>
      </w:tr>
      <w:tr w:rsidR="005504DC" w:rsidRPr="005504DC" w14:paraId="7A109F8A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480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thiobacilllus</w:t>
            </w:r>
            <w:proofErr w:type="spellEnd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cald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CC 517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D6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175575.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C7D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4F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4C4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1.18 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154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C4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5504DC" w:rsidRPr="005504DC" w14:paraId="02AB6685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5DD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thiobacilllus</w:t>
            </w:r>
            <w:proofErr w:type="spellEnd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cald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639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5667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5BC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775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6E1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1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3D8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EBC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5504DC" w:rsidRPr="005504DC" w14:paraId="273350FE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A52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thiobacilllus</w:t>
            </w:r>
            <w:proofErr w:type="spellEnd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cald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TH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2C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650235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CC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E21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93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1.39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B6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5B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5504DC" w:rsidRPr="005504DC" w14:paraId="69A9C0FE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F5F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cald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E35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5677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6B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6AE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4FF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.9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BE3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93F4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5504DC" w:rsidRPr="005504DC" w14:paraId="5011A30A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9C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cald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D58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210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7E6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BE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B87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.94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B6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627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5504DC" w:rsidRPr="005504DC" w14:paraId="15760655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8D8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thiobacillus caldu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B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28A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567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2F2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E0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211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1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5FA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2E0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5504DC" w:rsidRPr="005504DC" w14:paraId="4043933F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B66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cald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Z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913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567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84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DC5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AB5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1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986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39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5504DC" w:rsidRPr="005504DC" w14:paraId="52502DCF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9E1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vo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-59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E02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25530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A8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EF1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D2E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9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CB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DAF2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728E226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4B5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vo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F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47F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75061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A68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81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21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4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C1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912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373B0EB1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0A8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vo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Q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44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857665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86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88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BC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61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C52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21D1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5504DC" w:rsidRPr="005504DC" w14:paraId="26EC68B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65E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vo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JEB5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50D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90017445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0F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8E2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8E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51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5DD7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7C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7892732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AD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vo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S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5E6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14095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DC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76F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E25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4F2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A6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5504DC" w:rsidRPr="005504DC" w14:paraId="0EAC639D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CC8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vo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XJFY6S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FD2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1625045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B90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5FC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941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5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A89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8D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</w:tr>
      <w:tr w:rsidR="005504DC" w:rsidRPr="005504DC" w14:paraId="12228E90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2E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vo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YL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224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6852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A5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A3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B44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19E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E4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5504DC" w:rsidRPr="005504DC" w14:paraId="3A34B1E9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F73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CC 23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43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02148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B6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54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D8B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8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3A4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455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5504DC" w:rsidRPr="005504DC" w14:paraId="5B8A676D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DE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CC 53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57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0208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DDC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AE1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E5A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9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FE5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4C9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5504DC" w:rsidRPr="005504DC" w14:paraId="2E30309B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BA9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thiobacillus ferrooxidan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Y0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B4E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65218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1E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26C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5D7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8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4D8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F71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71A3065B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7C2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Y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55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105778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A6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AC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6F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7.8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0F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FE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</w:tr>
      <w:tr w:rsidR="005504DC" w:rsidRPr="005504DC" w14:paraId="2CE41156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3A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CM 4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C4F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23376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DD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1A7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172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EC31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D00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</w:tr>
      <w:tr w:rsidR="005504DC" w:rsidRPr="005504DC" w14:paraId="348CEAE5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D3E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el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F9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55933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8B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79F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D79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BA2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69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</w:tr>
      <w:tr w:rsidR="005504DC" w:rsidRPr="005504DC" w14:paraId="44C6B22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68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V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46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93197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B8F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5FE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E78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8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D7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BFB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5504DC" w:rsidRPr="005504DC" w14:paraId="7CD619F4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8B1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YNTRS-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2F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1346280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D4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225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B99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47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3B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F5D1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</w:tr>
      <w:tr w:rsidR="005504DC" w:rsidRPr="005504DC" w14:paraId="1019F3F7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AD5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YQH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944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41879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86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F6F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0D3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F7D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84F9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</w:tr>
      <w:tr w:rsidR="005504DC" w:rsidRPr="005504DC" w14:paraId="160D9DD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45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BE5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5590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308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4B5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071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104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C84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</w:tr>
      <w:tr w:rsidR="005504DC" w:rsidRPr="005504DC" w14:paraId="3D71F306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3A1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2BB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056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0D0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A1D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7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F9E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4CD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A5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5504DC" w:rsidRPr="005504DC" w14:paraId="4CDD1A10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0F5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CC 19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2E2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966247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AA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0D3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6EB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2367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D89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5504DC" w:rsidRPr="005504DC" w14:paraId="6D811D68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AA8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Y-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11A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057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086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689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9CF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3C8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C2E2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5504DC" w:rsidRPr="005504DC" w14:paraId="46C99063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FA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thiobacillus thiooxidan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L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5A0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07986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A5C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885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90C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2.4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E7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903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0707D04D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F52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25D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056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F2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ADD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17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20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CD6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5504DC" w:rsidRPr="005504DC" w14:paraId="6C849316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D8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XS-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8AA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0580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B1A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27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2EE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2.9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D82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A96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5504DC" w:rsidRPr="005504DC" w14:paraId="4539C374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0C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D1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36B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0569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7E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239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13F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2.9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EA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C51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</w:tr>
      <w:tr w:rsidR="005504DC" w:rsidRPr="005504DC" w14:paraId="394DBCC6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026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JYC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B56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0575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591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75B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DE1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1934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B05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5504DC" w:rsidRPr="005504DC" w14:paraId="43704FD5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BB5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proofErr w:type="spellStart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icananta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CAE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70971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45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6FC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1F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2.8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697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4DD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5504DC" w:rsidRPr="005504DC" w14:paraId="49B5E9E0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86D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thiooxid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ZB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54C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75659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18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C3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7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095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3.2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579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A3E9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5504DC" w:rsidRPr="005504DC" w14:paraId="6A839AEB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41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du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IO-2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8E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3090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656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CF3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6BC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7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F30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55A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177CDD4E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0C8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ferriduran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JCM 18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704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96665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3AB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54C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F98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4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E6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4BA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</w:tr>
      <w:tr w:rsidR="005504DC" w:rsidRPr="005504DC" w14:paraId="2F100315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A85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albertensi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SM 14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00F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93165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FAB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4F7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9A6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2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032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F4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5504DC" w:rsidRPr="005504DC" w14:paraId="0FB29239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175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anus</w:t>
            </w:r>
            <w:proofErr w:type="spellEnd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49B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1037809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BFC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E6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071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2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050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9BB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</w:tr>
      <w:tr w:rsidR="005504DC" w:rsidRPr="005504DC" w14:paraId="14A2CC4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3BA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ulfuriphilus</w:t>
            </w:r>
            <w:proofErr w:type="spellEnd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J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A5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7212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D90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0AA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77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1.5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A72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B0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563AF1F6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99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thiobacill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. 'AMD consortium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CBE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892650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7D6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021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FB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7D2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A0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5504DC" w:rsidRPr="005504DC" w14:paraId="32C8C62B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34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Acidithiobacill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. GGI-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CE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179815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F8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F16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A2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8E44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A08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5504DC" w:rsidRPr="005504DC" w14:paraId="12C5408D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90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phil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65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00266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4D2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9B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A5D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7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3DD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03D7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312B9086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150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phil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YS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82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69597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9BF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BE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974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5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9E58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7E7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128F620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3BF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phil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St-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A6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11332985.1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C40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B54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1B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9F5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ADF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</w:tr>
      <w:tr w:rsidR="005504DC" w:rsidRPr="005504DC" w14:paraId="6C2AE7E1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8D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phil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C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155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2805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C6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F62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2C2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4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BDC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1F5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109FA94B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811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phil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b_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3C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9001985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526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808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59F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5FA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28C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</w:tr>
      <w:tr w:rsidR="005504DC" w:rsidRPr="005504DC" w14:paraId="32A2C2BC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5DA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phil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L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1E2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9923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488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A5B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E6D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85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C00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779214B4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47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phil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48E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00250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FD0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00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BA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5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720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47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0D79857F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42F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erriphil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SM 14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8A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75550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93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280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29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435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A1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5504DC" w:rsidRPr="005504DC" w14:paraId="69D8A770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0F6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ubar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epto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FE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05145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B1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BA2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E68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7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99E4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994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5504DC" w:rsidRPr="005504DC" w14:paraId="67AAC6AA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61A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eptospirillum ferrooxidan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2E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84315.1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B7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DC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92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CD2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340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</w:tr>
      <w:tr w:rsidR="005504DC" w:rsidRPr="005504DC" w14:paraId="78C0873C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4FD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Leptospirillum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. Group II 'CF-1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83A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18640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A3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921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43B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B3F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3D67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157D77EA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FB7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eptospirill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Group II 'C75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CE3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6236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7F6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87A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026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4.4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8A8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FCF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5504DC" w:rsidRPr="005504DC" w14:paraId="7474BCBB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52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sulfidooxid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7FE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95329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20E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E86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B6F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8.5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67B2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C719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5EE6C23F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58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sulfidooxid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B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A49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95327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033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E7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19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8.5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E7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A97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524B5884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56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sulfidooxid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86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49769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928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407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3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BD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8.3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55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0D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0A677ABA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A5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sulfidooxid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F18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95328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17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05F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E1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8.5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1E27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A80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4FA8AB64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50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sulfidooxid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SM 9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F0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9001761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F4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14D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217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9.7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11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266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13BDBB3E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F0F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sulfidooxid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utipa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4B8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944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A0C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21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A72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9.3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DF0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0C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28D86926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7C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sulfidooxid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BAR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80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128056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324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98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49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8.9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A0F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23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</w:tr>
      <w:tr w:rsidR="005504DC" w:rsidRPr="005504DC" w14:paraId="3271952F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94A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sulfidooxid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DSB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6BF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0236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5C5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AF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448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9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AA7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26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</w:tr>
      <w:tr w:rsidR="005504DC" w:rsidRPr="005504DC" w14:paraId="5A68271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EA6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ulfobacillus acidophilu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32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1985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25B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2EC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9F5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8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D44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3FD8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5504DC" w:rsidRPr="005504DC" w14:paraId="20FE875F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C31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acidophilus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SM 10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41B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3797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BF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82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497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6.79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BB3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D8D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5504DC" w:rsidRPr="005504DC" w14:paraId="2899C4AF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F8E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ulfobacillus acidophilu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DSB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113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0237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19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04F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3C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5.5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5B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66D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</w:tr>
      <w:tr w:rsidR="005504DC" w:rsidRPr="005504DC" w14:paraId="0111B5DE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61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enefacie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DSB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7D0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02369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545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11D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EBF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1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8AC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BDE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</w:tr>
      <w:tr w:rsidR="005504DC" w:rsidRPr="005504DC" w14:paraId="37091291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2C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enefacie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DSB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A19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0237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E6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7F7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E6B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2.2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0B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B5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5504DC" w:rsidRPr="005504DC" w14:paraId="66A85645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13B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Sulfobacillus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ermotolerans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K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23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95181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66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96C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E2F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2.4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8D21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EB9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</w:tr>
      <w:tr w:rsidR="005504DC" w:rsidRPr="005504DC" w14:paraId="56DB62EB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62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ulfobacillu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UBA10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F6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35115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086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09F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2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8CB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1.2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0F5C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362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</w:tr>
      <w:tr w:rsidR="005504DC" w:rsidRPr="005504DC" w14:paraId="7AF43DEA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3E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ulfobacillu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h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794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90315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D39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1B2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669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2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F2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B26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</w:tr>
      <w:tr w:rsidR="005504DC" w:rsidRPr="005504DC" w14:paraId="530F81D8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21F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ulfobacillus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DSM 1098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54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1293336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FA9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770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B4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8.2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5E5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B2A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5504DC" w:rsidRPr="005504DC" w14:paraId="7D912B1C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23F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philium rubr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CC 35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B00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90015626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AD7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C5E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18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3.7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ECC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823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5504DC" w:rsidRPr="005504DC" w14:paraId="7D5E1781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FE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phili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ultivor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IU3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5FD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0283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07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270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798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6.99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46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C7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</w:tr>
      <w:tr w:rsidR="005504DC" w:rsidRPr="005504DC" w14:paraId="43AFBE48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A4C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phili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rypt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JF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416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0167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E1B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mp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A55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DAD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7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F9D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2A9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</w:tr>
      <w:tr w:rsidR="005504DC" w:rsidRPr="005504DC" w14:paraId="4AD98DE4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B58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philium </w:t>
            </w:r>
            <w:proofErr w:type="spellStart"/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ngustum</w:t>
            </w:r>
            <w:proofErr w:type="spellEnd"/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CC 35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196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70158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C3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04C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1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3FD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3.6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996A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3DB8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5504DC" w:rsidRPr="005504DC" w14:paraId="6C473482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39B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philium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. P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41A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219295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4AE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6D3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DB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6.4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C64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5C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</w:tr>
      <w:tr w:rsidR="005504DC" w:rsidRPr="005504DC" w14:paraId="567BDF37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41B0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phili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JA12-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B0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0724705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D1D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259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1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72E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6.9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DD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DE1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5504DC" w:rsidRPr="005504DC" w14:paraId="0A34AE63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323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phili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C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39C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90271291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3A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90F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2D4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6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8C3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717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</w:tr>
      <w:tr w:rsidR="005504DC" w:rsidRPr="005504DC" w14:paraId="15768CCD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B75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phili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37-67-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B1B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27933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9D6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6AE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351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7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F2B8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79C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5504DC" w:rsidRPr="005504DC" w14:paraId="50FAE7AE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3F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Acidiphilium 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. 37-60-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DC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27935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8577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EE7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029A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.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B0B3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C4E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</w:tr>
      <w:tr w:rsidR="005504DC" w:rsidRPr="005504DC" w14:paraId="06134716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D2A8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phili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34-64-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45B4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28263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FFF3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0D4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59BF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3.7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B3C6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A664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</w:tr>
      <w:tr w:rsidR="005504DC" w:rsidRPr="005504DC" w14:paraId="546D9264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DB1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phili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34-60-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528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2826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0D2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caffol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CF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A695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.1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8B55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FBB7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5504DC" w:rsidRPr="005504DC" w14:paraId="062D068E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EA4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phili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21-60-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1D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255745.1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4E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7FD1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319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.20 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592F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314D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</w:tr>
      <w:tr w:rsidR="005D53F3" w:rsidRPr="005504DC" w14:paraId="70980189" w14:textId="77777777" w:rsidTr="005D53F3">
        <w:trPr>
          <w:trHeight w:val="308"/>
          <w:jc w:val="center"/>
        </w:trPr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362E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idiphilium</w:t>
            </w: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p. 20-67-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25DB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CA_002255515.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FD4D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ontig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5C66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7E69" w14:textId="77777777" w:rsidR="005D53F3" w:rsidRPr="005504DC" w:rsidRDefault="005D53F3" w:rsidP="0044588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6.6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5550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2CFBB" w14:textId="77777777" w:rsidR="005D53F3" w:rsidRPr="005504DC" w:rsidRDefault="005D53F3" w:rsidP="005D53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04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</w:tr>
    </w:tbl>
    <w:p w14:paraId="33ED8A62" w14:textId="77777777" w:rsidR="005D53F3" w:rsidRPr="005504DC" w:rsidRDefault="005D53F3" w:rsidP="005D53F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D53F3" w:rsidRPr="005504DC" w:rsidSect="005D5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C6C75" w14:textId="77777777" w:rsidR="00F8153B" w:rsidRDefault="00F8153B" w:rsidP="00C81E50">
      <w:r>
        <w:separator/>
      </w:r>
    </w:p>
  </w:endnote>
  <w:endnote w:type="continuationSeparator" w:id="0">
    <w:p w14:paraId="4F766355" w14:textId="77777777" w:rsidR="00F8153B" w:rsidRDefault="00F8153B" w:rsidP="00C81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4AF0A" w14:textId="77777777" w:rsidR="00F8153B" w:rsidRDefault="00F8153B" w:rsidP="00C81E50">
      <w:r>
        <w:separator/>
      </w:r>
    </w:p>
  </w:footnote>
  <w:footnote w:type="continuationSeparator" w:id="0">
    <w:p w14:paraId="3977E78E" w14:textId="77777777" w:rsidR="00F8153B" w:rsidRDefault="00F8153B" w:rsidP="00C81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A7125"/>
    <w:rsid w:val="00040142"/>
    <w:rsid w:val="00044612"/>
    <w:rsid w:val="000610FA"/>
    <w:rsid w:val="00061E2D"/>
    <w:rsid w:val="000C3D1D"/>
    <w:rsid w:val="00117EC0"/>
    <w:rsid w:val="00140F8B"/>
    <w:rsid w:val="00155EAD"/>
    <w:rsid w:val="00183EB3"/>
    <w:rsid w:val="003A259D"/>
    <w:rsid w:val="003A6358"/>
    <w:rsid w:val="003E511E"/>
    <w:rsid w:val="003E597D"/>
    <w:rsid w:val="004528B7"/>
    <w:rsid w:val="004A1384"/>
    <w:rsid w:val="0053431F"/>
    <w:rsid w:val="005375BD"/>
    <w:rsid w:val="00541AA1"/>
    <w:rsid w:val="005504DC"/>
    <w:rsid w:val="005936AC"/>
    <w:rsid w:val="005A2265"/>
    <w:rsid w:val="005D53F3"/>
    <w:rsid w:val="005E447C"/>
    <w:rsid w:val="00647789"/>
    <w:rsid w:val="006D7CA3"/>
    <w:rsid w:val="006F0081"/>
    <w:rsid w:val="006F09BD"/>
    <w:rsid w:val="006F7DA2"/>
    <w:rsid w:val="00703912"/>
    <w:rsid w:val="007642A4"/>
    <w:rsid w:val="008C2648"/>
    <w:rsid w:val="008E7F89"/>
    <w:rsid w:val="008F5CF6"/>
    <w:rsid w:val="00915B85"/>
    <w:rsid w:val="00991705"/>
    <w:rsid w:val="009E339F"/>
    <w:rsid w:val="00A029F7"/>
    <w:rsid w:val="00A445AF"/>
    <w:rsid w:val="00A67FFD"/>
    <w:rsid w:val="00A936B7"/>
    <w:rsid w:val="00AA685E"/>
    <w:rsid w:val="00B70844"/>
    <w:rsid w:val="00BB00EF"/>
    <w:rsid w:val="00BC6FB7"/>
    <w:rsid w:val="00BE16BC"/>
    <w:rsid w:val="00C129AF"/>
    <w:rsid w:val="00C72616"/>
    <w:rsid w:val="00C81E50"/>
    <w:rsid w:val="00CA280F"/>
    <w:rsid w:val="00CF694D"/>
    <w:rsid w:val="00DA5CBB"/>
    <w:rsid w:val="00DA7D38"/>
    <w:rsid w:val="00DC0CC7"/>
    <w:rsid w:val="00DC6844"/>
    <w:rsid w:val="00DE4C2D"/>
    <w:rsid w:val="00E436FA"/>
    <w:rsid w:val="00EA7125"/>
    <w:rsid w:val="00EB77C1"/>
    <w:rsid w:val="00ED502E"/>
    <w:rsid w:val="00ED6194"/>
    <w:rsid w:val="00F10F21"/>
    <w:rsid w:val="00F2397B"/>
    <w:rsid w:val="00F5657F"/>
    <w:rsid w:val="00F8153B"/>
    <w:rsid w:val="00F86FB3"/>
    <w:rsid w:val="00F95933"/>
    <w:rsid w:val="00FC0552"/>
    <w:rsid w:val="00FE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CE5FD"/>
  <w15:chartTrackingRefBased/>
  <w15:docId w15:val="{79E73757-627A-4836-9E1A-1999AA0F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E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E50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5D53F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5D53F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5D53F3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0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35E54-B283-426F-8E5F-C1E69BFBA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2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珊珊</dc:creator>
  <cp:keywords/>
  <dc:description/>
  <cp:lastModifiedBy>Liyuan Ma</cp:lastModifiedBy>
  <cp:revision>2</cp:revision>
  <cp:lastPrinted>2022-02-24T00:55:00Z</cp:lastPrinted>
  <dcterms:created xsi:type="dcterms:W3CDTF">2022-02-24T00:55:00Z</dcterms:created>
  <dcterms:modified xsi:type="dcterms:W3CDTF">2022-02-24T00:55:00Z</dcterms:modified>
</cp:coreProperties>
</file>